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B9CBD" w14:textId="14C4BEA8" w:rsidR="00AF6608" w:rsidRDefault="00AF6608" w:rsidP="003527DF">
      <w:r>
        <w:rPr>
          <w:rFonts w:hint="eastAsia"/>
        </w:rPr>
        <w:t>&gt;</w:t>
      </w:r>
      <w:r>
        <w:t>ECPX221</w:t>
      </w:r>
    </w:p>
    <w:p w14:paraId="7A821366" w14:textId="77777777" w:rsidR="00DF78A5" w:rsidRDefault="00DF78A5" w:rsidP="00DF78A5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636A7E97" w14:textId="77777777" w:rsidR="003527DF" w:rsidRDefault="003527DF" w:rsidP="003527DF">
      <w:r>
        <w:t>&gt;WP_049589868.1 MCR-1.1 [Gammaproteobacteria]</w:t>
      </w:r>
    </w:p>
    <w:p w14:paraId="09A8A455" w14:textId="1A661FE2" w:rsidR="003527DF" w:rsidRDefault="003527DF" w:rsidP="003527DF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25B500C3" w14:textId="77777777" w:rsidR="003527DF" w:rsidRDefault="003527DF" w:rsidP="003527DF">
      <w:r>
        <w:t>&gt;WP_129336087.1 MCR-1.19 [Salmonella enterica]</w:t>
      </w:r>
    </w:p>
    <w:p w14:paraId="7BB1318F" w14:textId="2E883108" w:rsidR="003527DF" w:rsidRDefault="003527DF" w:rsidP="003527DF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ILTHDAITPTLLKLFDVTADKVKDRTAFIR</w:t>
      </w:r>
    </w:p>
    <w:p w14:paraId="57C7335C" w14:textId="77777777" w:rsidR="003527DF" w:rsidRDefault="003527DF" w:rsidP="003527DF">
      <w:r>
        <w:t>&gt;WP_220123500.1 MCR-1 [Klebsiella pneumoniae]</w:t>
      </w:r>
    </w:p>
    <w:p w14:paraId="5B0BE0F5" w14:textId="0CD8D1AE" w:rsidR="003527DF" w:rsidRDefault="003527DF" w:rsidP="003527DF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TTNNAICNTNPYNECRDVGMLVGLDDFVAANNGKDMLIMLHQMGNHGPAYFKRYDEKFAKFTPVCEGNELAKCEHQSLINAYDNALLATDDFIAQSIQWLQTHSNAYDVSMLYVSDHGESLGENGVYLHGMPNAFAPKEQRSVPAFFWTDKQTGITPMATDTVLTHDAITPTLLKLFDVTADKVKDRTAFIR</w:t>
      </w:r>
    </w:p>
    <w:p w14:paraId="71C20944" w14:textId="77777777" w:rsidR="003527DF" w:rsidRDefault="003527DF" w:rsidP="003527DF">
      <w:r>
        <w:t>&gt;EAN4289655.1 MCR-1 [Salmonella enterica]</w:t>
      </w:r>
    </w:p>
    <w:p w14:paraId="2221CC0F" w14:textId="619C93F0" w:rsidR="003527DF" w:rsidRDefault="003527DF" w:rsidP="003527DF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</w:t>
      </w:r>
      <w:r>
        <w:lastRenderedPageBreak/>
        <w:t>VYLHGMPNAFAPQEQRSVPAFFWTDKQTGITPMATDTVLTHDAITPTLLKLFDVTADKVKDRTAFIR</w:t>
      </w:r>
    </w:p>
    <w:p w14:paraId="059E1E5D" w14:textId="77777777" w:rsidR="003527DF" w:rsidRDefault="003527DF" w:rsidP="003527DF">
      <w:r>
        <w:t>&gt;WP_172694651.1 MCR-1 [Salmonella enterica]</w:t>
      </w:r>
    </w:p>
    <w:p w14:paraId="380B68F5" w14:textId="4B102CFD" w:rsidR="003527DF" w:rsidRDefault="003527DF" w:rsidP="003527DF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</w:t>
      </w:r>
    </w:p>
    <w:p w14:paraId="5D7EBA4D" w14:textId="469AD5EE" w:rsidR="003527DF" w:rsidRDefault="003527DF" w:rsidP="003527DF">
      <w:r>
        <w:t>KRYDEKFAKFTPVCEGNELAKCEHQSLINAYDNALLATDDFIAQSIQWLQTHSNAYDVSMLYVSDHGESLGENGVYLHGMPNAFAPKEQRSVPAFFWTDKQTGITPVATDTVLTHDAITPTLLKLFDVTADKVKDRTAFIR</w:t>
      </w:r>
    </w:p>
    <w:p w14:paraId="61BE08C4" w14:textId="77777777" w:rsidR="003527DF" w:rsidRDefault="003527DF" w:rsidP="003527DF">
      <w:r>
        <w:t>&gt;HAE2238360.1 MCR-1 [Salmonella enterica subsp. enterica serovar Typhimurium]</w:t>
      </w:r>
    </w:p>
    <w:p w14:paraId="63DE6D03" w14:textId="3B7CCF96" w:rsidR="003527DF" w:rsidRDefault="003527DF" w:rsidP="003527DF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MHSNAYDVSMLYVSDHGESLGENGVYLHGMPNAFAPKEQRSVPAFFWTDKQTGITPMATDTVLTHDAITPTLLKLFDVTADKVKDRTAFIR</w:t>
      </w:r>
    </w:p>
    <w:p w14:paraId="6708F716" w14:textId="77777777" w:rsidR="003527DF" w:rsidRDefault="003527DF" w:rsidP="003527DF">
      <w:r>
        <w:t>&gt;HBY7764053.1 MCR-1 [Klebsiella pneumoniae]</w:t>
      </w:r>
    </w:p>
    <w:p w14:paraId="46A52B52" w14:textId="3F4902F6" w:rsidR="003527DF" w:rsidRDefault="003527DF" w:rsidP="003527DF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ILHQMGNHGPAYFKRYDEKFAKFTPVCEGNELAKCEHQSLINAYDNALLATDDFIAQSIQWLQTHSNAYDVSMLYVSDHGESLGENGVYLHGMPNAFAPKEQRSVPAFFWTDKQTGITPMATDTVLTHDAITPTLLKLFDVTADKVKDRTAFIR</w:t>
      </w:r>
    </w:p>
    <w:p w14:paraId="497BBECE" w14:textId="77777777" w:rsidR="003527DF" w:rsidRDefault="003527DF" w:rsidP="003527DF">
      <w:r>
        <w:t>&gt;ECM8937208.1 MCR-1 [Salmonella enterica subsp. enterica serovar Typhimurium]</w:t>
      </w:r>
    </w:p>
    <w:p w14:paraId="37876089" w14:textId="0E9C0AFC" w:rsidR="003527DF" w:rsidRDefault="003527DF" w:rsidP="003527DF">
      <w:r>
        <w:t>MMQHTSVWYRRSVSPFVLVAR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5F8F3BFD" w14:textId="77777777" w:rsidR="003527DF" w:rsidRDefault="003527DF" w:rsidP="003527DF">
      <w:r>
        <w:t>&gt;HCJ4025449.1 MCR-1 [Salmonella enterica]</w:t>
      </w:r>
    </w:p>
    <w:p w14:paraId="325AE9D7" w14:textId="06511E99" w:rsidR="003527DF" w:rsidRDefault="003527DF" w:rsidP="003527DF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HSVPCMFSYLGADEYDVDTAKYQENVLDTLDRLGVSILWRDNNSDSKGVMDKLPKAQF</w:t>
      </w:r>
      <w:r>
        <w:lastRenderedPageBreak/>
        <w:t>ADYKSATNNAICNTNPYNECRDVGMLVGLDDFVAANNGKDMLIMLHQMGNHGPAYFKRYDEKFAKFTPVCEGNELAKCEHQSLINAYDNALLATDDFIAQSIQWLQTHSNAYDVSMLYVSDHGESLGENGVYLHGMPNAFAPKEQRSVPAFFWTDKQTGITPMATDTVLTHDAITPTLLKLFDVTADKVKDRTAFIR</w:t>
      </w:r>
    </w:p>
    <w:p w14:paraId="64C9BE96" w14:textId="77777777" w:rsidR="003527DF" w:rsidRDefault="003527DF" w:rsidP="003527DF">
      <w:r>
        <w:t>&gt;HBW8909126.1 MCR-1 [Klebsiella pneumoniae]</w:t>
      </w:r>
    </w:p>
    <w:p w14:paraId="012FC37E" w14:textId="4FF68072" w:rsidR="003527DF" w:rsidRDefault="003527DF" w:rsidP="003527DF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IDKLPKAQFADYKSATNNAICNTNPYNECRDVGMLVGLDDFVAANNGKDMLIMLHQMGNHGPAYFKRYDEKFAKFTPVCEGNELAKCEHQSLINAYDNALLATDDFIAQSIQWLQTHSNAYDVSMLYVSDHGESLGENGVYLHGMPNAFAPKEQRSVPAFFWTDKQTGITPMATDTVLTHDAITPTLLKLFDVTADKVKDRTAFIR</w:t>
      </w:r>
    </w:p>
    <w:p w14:paraId="206B71DF" w14:textId="77777777" w:rsidR="003527DF" w:rsidRDefault="003527DF" w:rsidP="003527DF">
      <w:r>
        <w:t>&gt;HAE2600850.1 MCR-1 [Salmonella enterica subsp. enterica serovar Typhimurium]</w:t>
      </w:r>
    </w:p>
    <w:p w14:paraId="7358CABF" w14:textId="4A7298D4" w:rsidR="003527DF" w:rsidRDefault="003527DF" w:rsidP="003527DF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KPYNECRDVGMLVGLDDFVAANNGKDMLIMLHQMGNHGPAYFKRYDEKFAKFTPVCEGNELAKCEHQSLINAYDNALLATDDFIAQSIQWLQTHSNAYDVSMLYVSDHGESLGENGVYLHGMPNAFAPKEQRSVPAFFWTDKQTGITPMATDTVLTHDAITPTLLKLFDVTADKVKDRTAFIR</w:t>
      </w:r>
    </w:p>
    <w:p w14:paraId="3066F082" w14:textId="77777777" w:rsidR="003527DF" w:rsidRDefault="003527DF" w:rsidP="003527DF">
      <w:r>
        <w:t>&gt;WP_076611061.1 MCR-1.5 [Enterobacteriaceae]</w:t>
      </w:r>
    </w:p>
    <w:p w14:paraId="44C15438" w14:textId="353A8EA4" w:rsidR="003527DF" w:rsidRDefault="003527DF" w:rsidP="003527DF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YSNAYDVSMLYVSDHGESLGENGVYLHGMPNAFAPKEQRSVPAFFWTDKQTGITPMATDTVLTHDAITPTLLKLFDVTADKVKDRTAFIR</w:t>
      </w:r>
    </w:p>
    <w:p w14:paraId="47C8B54C" w14:textId="77777777" w:rsidR="003527DF" w:rsidRDefault="003527DF" w:rsidP="003527DF">
      <w:r>
        <w:t>&gt;WP_109545052.1 MCR-1.14 [Klebsiella pneumoniae]</w:t>
      </w:r>
    </w:p>
    <w:p w14:paraId="67ED4501" w14:textId="4AB265B0" w:rsidR="003527DF" w:rsidRDefault="003527DF" w:rsidP="003527DF">
      <w:r>
        <w:t>MMQHTSVWYRRSVSPFVLVASVAVFLTATANLTFFDKVSQTYPIADNLGFVLTIAVVLFGAMLLITTLLSSYRYVLKPVLILLLIMGAVTSYFTDTYGTVYDTTMLQNALQTDQAETKDLLNAAFIMRIIGLGVLPSLLVAFVKVDYPTWGKGLMRRLGLIVASLALILLPVVAFSSHYASFFRVHKPLRSYVNPII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147D297B" w14:textId="77777777" w:rsidR="003527DF" w:rsidRDefault="003527DF" w:rsidP="003527DF">
      <w:r>
        <w:t>&gt;WP_077248208.1 MCR-1.6 [Salmonella enterica]</w:t>
      </w:r>
    </w:p>
    <w:p w14:paraId="0E587DC3" w14:textId="01B1A11E" w:rsidR="003527DF" w:rsidRDefault="003527DF" w:rsidP="003527DF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</w:t>
      </w:r>
      <w:r>
        <w:lastRenderedPageBreak/>
        <w:t>TSCGTSTAYSVPCMFSYLGADEYDVDTAKYQENVLDTLDRLGVSILWRDNNSDSKGVMDKLPKAQFADYKSATNNAICNTNPYNECRDVGMLVGLDDFVAANNGKDMLIMLHQMGNHGPAYFKRYDEKFAKFTPVCEGNELAKCEHQSLINAYDNALLATDDFIAQSIQWLQTHSNAYDVSMLYVSDHGESLGENGVYLHGMPNAFAPKEQRSVPAFFWTDKQTGITPMATDTVLTHDAITPTLLKLFDVTADKVKDHTAFIR</w:t>
      </w:r>
    </w:p>
    <w:p w14:paraId="73DD4C9F" w14:textId="77777777" w:rsidR="003527DF" w:rsidRDefault="003527DF" w:rsidP="003527DF">
      <w:r>
        <w:t>&gt;WP_188331884.1 MCR-1.29 [uncultured bacterium]</w:t>
      </w:r>
    </w:p>
    <w:p w14:paraId="5E36F743" w14:textId="20CFB618" w:rsidR="003527DF" w:rsidRDefault="003527DF" w:rsidP="003527DF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SAYFKRYDEKFAKFTPVCEGNELAKCEHQSLINAYDNALLATDDFIAQSIQWLQTHSNAYDVSMLYVSDHGESLGENGVYLHGMPNAFAPKEQRSVPAFFWTDKQTGITPMATDTVLTHDAITPTLLKLFDVTADKVKDRTAFIR</w:t>
      </w:r>
    </w:p>
    <w:p w14:paraId="7DB8B2BB" w14:textId="77777777" w:rsidR="003527DF" w:rsidRDefault="003527DF" w:rsidP="003527DF">
      <w:r>
        <w:t>&gt;WP_188331885.1 MCR-1.30 [uncultured bacterium]</w:t>
      </w:r>
    </w:p>
    <w:p w14:paraId="6E2E9E6B" w14:textId="67BFA50D" w:rsidR="003527DF" w:rsidRDefault="003527DF" w:rsidP="003527DF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DVYLHGMPNAFAPKEQRSVPAFFWTDKQTGITPMATDTVLTHDAITPTLLKLFDVTADKVKDRTAFIR</w:t>
      </w:r>
    </w:p>
    <w:p w14:paraId="0D80687C" w14:textId="77777777" w:rsidR="003527DF" w:rsidRDefault="003527DF" w:rsidP="003527DF">
      <w:r>
        <w:t>&gt;WP_065274078.1 MCR-1.2 [Enterobacteriaceae]</w:t>
      </w:r>
    </w:p>
    <w:p w14:paraId="59F175E2" w14:textId="5E1F84B2" w:rsidR="003527DF" w:rsidRDefault="003527DF" w:rsidP="003527DF">
      <w:r>
        <w:t>MML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1F445617" w14:textId="77777777" w:rsidR="003527DF" w:rsidRDefault="003527DF" w:rsidP="003527DF">
      <w:r>
        <w:t>&gt;HAE6324312.1 MCR-1 [Salmonella enterica subsp. enterica serovar Typhimurium]</w:t>
      </w:r>
    </w:p>
    <w:p w14:paraId="45246196" w14:textId="571C7A21" w:rsidR="003527DF" w:rsidRDefault="003527DF" w:rsidP="003527DF">
      <w:r>
        <w:t>MMQHTSVWYRRSVSPFVLVASVAVFLTATANLTFFDKISQTYPIAV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1FC099CD" w14:textId="77777777" w:rsidR="003527DF" w:rsidRDefault="003527DF" w:rsidP="003527DF">
      <w:r>
        <w:t>&gt;WP_213994615.1 MCR-1.32 [Enterobacteriaceae]</w:t>
      </w:r>
    </w:p>
    <w:p w14:paraId="4B00A8D7" w14:textId="4768249F" w:rsidR="003527DF" w:rsidRDefault="003527DF" w:rsidP="003527DF">
      <w:r>
        <w:t>MVQHTSVWYRRSVGPFVLVASVAVFLTATANLTFFDKISQTYPIADNLGFVLTIAVVLFGAMLLITTLLSSYRYVLKPVLILLLIMGAVTSYFTDTYGTVYDTTMLQNALQTDQAETKDLLNAAFIMRIIGLGVLPSLLVAFVKVDYPTWGKGLMRRLGLIVASLALILLPVVAFSSHYASFFRVHKPLRSYVNPIMPIYSVGKLASIEYK</w:t>
      </w:r>
      <w:r>
        <w:lastRenderedPageBreak/>
        <w:t>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735A11C6" w14:textId="77777777" w:rsidR="003527DF" w:rsidRDefault="003527DF" w:rsidP="003527DF">
      <w:r>
        <w:t>&gt;WP_163397051.1 MCR-1.27 [Enterobacteriaceae]</w:t>
      </w:r>
    </w:p>
    <w:p w14:paraId="2C0F9E8C" w14:textId="12751CE4" w:rsidR="003527DF" w:rsidRDefault="003527DF" w:rsidP="003527DF">
      <w:r>
        <w:t>MMQHTSVWC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6E422DCF" w14:textId="77777777" w:rsidR="003527DF" w:rsidRDefault="003527DF" w:rsidP="003527DF">
      <w:r>
        <w:t>&gt;WP_116786830.1 MCR-1.15 [Klebsiella pneumoniae]</w:t>
      </w:r>
    </w:p>
    <w:p w14:paraId="37B0D481" w14:textId="70091ABE" w:rsidR="003527DF" w:rsidRDefault="003527DF" w:rsidP="003527DF">
      <w:r>
        <w:t>MQHTSVWYRRSVSPFVLVASVAVFLTATANLTFFDKISQTYPIADNLGFVLTIAVVLFGAMLLITTLLSSYRYVLKPVLILLLIMGAVTSYFTDTYGTVYDTTMLQNALQTDQAETKDLLNAAFIMRIIGLGVLPSLLVAFVKVDYPTWGKGLMRRLGLIVASLALILLPVVAFSSHYASFFRVHKPLRSYVNPIMPIYSVGKLASIEYKKASAPKDTIYHAKDAVQATKPDMRKPRLVVFVVGETARADHVSFNGYERDTFPQLAKIDGVTNFSNVK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15D53BEC" w14:textId="77777777" w:rsidR="003527DF" w:rsidRDefault="003527DF" w:rsidP="003527DF">
      <w:r>
        <w:t>&gt;HAF7291450.1 MCR-1 [Salmonella enterica subsp. enterica serovar Typhimurium]</w:t>
      </w:r>
    </w:p>
    <w:p w14:paraId="2D9DD796" w14:textId="5E230990" w:rsidR="003527DF" w:rsidRDefault="003527DF" w:rsidP="003527DF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F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1B645AA7" w14:textId="77777777" w:rsidR="003527DF" w:rsidRDefault="003527DF" w:rsidP="003527DF">
      <w:r>
        <w:t>&gt;WP_096807442.1 MCR-1.10 [Moraxella sp. MSG13-C03]</w:t>
      </w:r>
    </w:p>
    <w:p w14:paraId="78C2F2F8" w14:textId="7C4EAC24" w:rsidR="003527DF" w:rsidRDefault="003527DF" w:rsidP="003527DF">
      <w:r>
        <w:t>MVQHTSVWYRCSVSPFVLVASVSVFLTATANLTFFDKISQTYPIADNLGFVLTIAVVLFGAMLLITTLLSSYRYVLKPVLILLLIMGAVTSYFTDTYGTVYDTTMLQNALQTDQAETKDLLNAAFIMRIIGLGVLPSLLVAFVKVDYPTWGKGLVRRLGLIVASLALILLPVVAFSSHYASFFRVHKPLRSYVNPIMPIYSVGKLASIEYKKASAPKDTIYHAKDAVQATKPDTRKPRLVVFVVGETARADHVSFNGYERDTFPQLAKIDGVTNFSNVTSCGTSTAYSVPCMFSYLGADEYDVDTAKYQENVLDTLDRLGVSILWRDNNSDSKGVMDKLPKAQFADYKSATNNTICNTNPYNECRDVGMLVGLDDFVAANNGKDMLIMLHQMGNHGPAYFKRYDEKFAKFTPVCEGNELAKCEHQSLINAYDNALLATDDFITQSIQWLQTHSNAYDVSMLYVSDHGESLGENGVYLHGMPNAFAPKEQRSVPAFFWTDKQTGITPMATDTVLTHDAITPTLLKLFDVTADKVKDRTAFIR</w:t>
      </w:r>
    </w:p>
    <w:p w14:paraId="69F00396" w14:textId="77777777" w:rsidR="003527DF" w:rsidRDefault="003527DF" w:rsidP="003527DF">
      <w:r>
        <w:t>&gt;QIS31017.1 MCR-1.1 [uncultured bacterium]</w:t>
      </w:r>
    </w:p>
    <w:p w14:paraId="103DA9CB" w14:textId="65BFC6D3" w:rsidR="003527DF" w:rsidRDefault="003527DF" w:rsidP="003527DF">
      <w:r>
        <w:t>MMQHTSVWYRRSVSPFVLVASVAVFLTATANLTFFDKISQTYPIADNLGFVLTIAVVLFGAMLLITTLLSSYRYVLKPVLILLLIMGAVTSYFTDTYGTVYDTTMLQNALQTDQAETKDLLNAAFIMRIIGLGVLPSLLV</w:t>
      </w:r>
      <w:r>
        <w:lastRenderedPageBreak/>
        <w:t>AFVKVDYPTWGKGLMRRLGLIVASLALILLPVVAFSSHYASFFRVHKPLRSYVNPIMPIYSVGKLASIEYKKASAPKDTIYHAKDAVQATKPDMRKPRLVVFVVGETARADHVSFNGYERDTFPQLAKIDGVTNFSNVTSCGTSTAYSVPCMFSYLGADEYDVDTAKYQENVLDTLDRLGVSILWRDNNSDSKGVMDKLPKAQFADYKSATNNAICNTNPYNECRDVGMLVGLDDFVAANNGKDMLKMGNHGPAYFKRYDEKFAKFTPVCEGNELAKCEHQSLINAYDNALLATDDFIAQSIQWLQTHSNAYDVSMLYVSDHGESLGENGVYLHGMPNAFAPKEQRSVPAFFWTDKQTGITPMATDTVLTHDAITPTLLKLFDVTADKVKDRTAFIR</w:t>
      </w:r>
    </w:p>
    <w:p w14:paraId="28A77B62" w14:textId="77777777" w:rsidR="003527DF" w:rsidRDefault="003527DF" w:rsidP="003527DF">
      <w:r>
        <w:t>&gt;WP_160164897.1 MCR-1.23 [Salmonella enterica]</w:t>
      </w:r>
    </w:p>
    <w:p w14:paraId="71456670" w14:textId="6FFFD2D1" w:rsidR="00B96BAB" w:rsidRDefault="003527DF" w:rsidP="003527DF">
      <w:r>
        <w:t>MMQHTSVWYRRSVIPFVLVASVAVFLTATANLTFFDKISQTYPIADNLGFVMTIAVLLFGPMLLITTMLSSHRYVLKTVLILLLIMDAVTN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sectPr w:rsidR="00B96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9EE9E" w14:textId="77777777" w:rsidR="00B47149" w:rsidRDefault="00B47149" w:rsidP="003527DF">
      <w:r>
        <w:separator/>
      </w:r>
    </w:p>
  </w:endnote>
  <w:endnote w:type="continuationSeparator" w:id="0">
    <w:p w14:paraId="449BBAB2" w14:textId="77777777" w:rsidR="00B47149" w:rsidRDefault="00B47149" w:rsidP="00352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97A38" w14:textId="77777777" w:rsidR="00B47149" w:rsidRDefault="00B47149" w:rsidP="003527DF">
      <w:r>
        <w:separator/>
      </w:r>
    </w:p>
  </w:footnote>
  <w:footnote w:type="continuationSeparator" w:id="0">
    <w:p w14:paraId="245BBAB7" w14:textId="77777777" w:rsidR="00B47149" w:rsidRDefault="00B47149" w:rsidP="003527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256"/>
    <w:rsid w:val="00066E88"/>
    <w:rsid w:val="002122B7"/>
    <w:rsid w:val="00217130"/>
    <w:rsid w:val="00246C7B"/>
    <w:rsid w:val="00252866"/>
    <w:rsid w:val="003527DF"/>
    <w:rsid w:val="003C421A"/>
    <w:rsid w:val="005F26A9"/>
    <w:rsid w:val="00652414"/>
    <w:rsid w:val="007148F2"/>
    <w:rsid w:val="00772256"/>
    <w:rsid w:val="00817274"/>
    <w:rsid w:val="0088056F"/>
    <w:rsid w:val="008B77CB"/>
    <w:rsid w:val="008F7586"/>
    <w:rsid w:val="00917B1F"/>
    <w:rsid w:val="009A13B7"/>
    <w:rsid w:val="00A5257A"/>
    <w:rsid w:val="00AD17AB"/>
    <w:rsid w:val="00AF6608"/>
    <w:rsid w:val="00B47149"/>
    <w:rsid w:val="00B96BAB"/>
    <w:rsid w:val="00C51499"/>
    <w:rsid w:val="00C713E8"/>
    <w:rsid w:val="00D00977"/>
    <w:rsid w:val="00D77069"/>
    <w:rsid w:val="00DB126B"/>
    <w:rsid w:val="00DF78A5"/>
    <w:rsid w:val="00E506CF"/>
    <w:rsid w:val="00E72E59"/>
    <w:rsid w:val="00EE10E2"/>
    <w:rsid w:val="00FA00FE"/>
    <w:rsid w:val="00FB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C979D2"/>
  <w15:chartTrackingRefBased/>
  <w15:docId w15:val="{6C2A12B4-E369-4E1B-A9EA-52209A51B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27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27DF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3527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27DF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6</Pages>
  <Words>2299</Words>
  <Characters>13106</Characters>
  <Application>Microsoft Office Word</Application>
  <DocSecurity>0</DocSecurity>
  <Lines>109</Lines>
  <Paragraphs>30</Paragraphs>
  <ScaleCrop>false</ScaleCrop>
  <Company/>
  <LinksUpToDate>false</LinksUpToDate>
  <CharactersWithSpaces>1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6-20T10:54:00Z</dcterms:created>
  <dcterms:modified xsi:type="dcterms:W3CDTF">2023-06-20T13:26:00Z</dcterms:modified>
</cp:coreProperties>
</file>